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65F" w:rsidRPr="00C86E93" w:rsidRDefault="00F84C28" w:rsidP="00E8765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upplementary</w:t>
      </w:r>
      <w:r w:rsidR="000B1E47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E8765F" w:rsidRPr="002A6296">
        <w:rPr>
          <w:rFonts w:ascii="Times New Roman" w:hAnsi="Times New Roman" w:cs="Times New Roman"/>
          <w:b/>
          <w:sz w:val="22"/>
        </w:rPr>
        <w:t xml:space="preserve">Table </w:t>
      </w:r>
      <w:r w:rsidR="00692684">
        <w:rPr>
          <w:rFonts w:ascii="Times New Roman" w:hAnsi="Times New Roman" w:cs="Times New Roman"/>
          <w:b/>
          <w:sz w:val="22"/>
        </w:rPr>
        <w:t>1</w:t>
      </w:r>
      <w:r w:rsidR="00727053">
        <w:rPr>
          <w:rFonts w:ascii="Times New Roman" w:hAnsi="Times New Roman" w:cs="Times New Roman"/>
          <w:b/>
          <w:sz w:val="22"/>
        </w:rPr>
        <w:t>:</w:t>
      </w:r>
      <w:r w:rsidR="00E8765F" w:rsidRPr="00C86E93">
        <w:rPr>
          <w:rFonts w:ascii="Times New Roman" w:hAnsi="Times New Roman" w:cs="Times New Roman"/>
          <w:b/>
          <w:sz w:val="22"/>
        </w:rPr>
        <w:t xml:space="preserve"> Values of </w:t>
      </w:r>
      <w:r w:rsidR="00485D44" w:rsidRPr="00C86E93">
        <w:rPr>
          <w:rFonts w:ascii="Times New Roman" w:hAnsi="Times New Roman" w:cs="Times New Roman" w:hint="eastAsia"/>
          <w:b/>
          <w:sz w:val="22"/>
        </w:rPr>
        <w:t xml:space="preserve">different </w:t>
      </w:r>
      <w:r w:rsidR="00E8765F" w:rsidRPr="00C86E93">
        <w:rPr>
          <w:rFonts w:ascii="Times New Roman" w:hAnsi="Times New Roman" w:cs="Times New Roman"/>
          <w:b/>
          <w:sz w:val="22"/>
        </w:rPr>
        <w:t>m</w:t>
      </w:r>
      <w:r w:rsidR="00485D44" w:rsidRPr="00C86E93">
        <w:rPr>
          <w:rFonts w:ascii="Times New Roman" w:hAnsi="Times New Roman" w:cs="Times New Roman"/>
          <w:b/>
          <w:sz w:val="22"/>
          <w:shd w:val="clear" w:color="auto" w:fill="FFFFFF"/>
        </w:rPr>
        <w:t>etabolic parameters</w:t>
      </w:r>
      <w:r w:rsidR="00E8765F" w:rsidRPr="00C86E93">
        <w:rPr>
          <w:rFonts w:ascii="Times New Roman" w:hAnsi="Times New Roman" w:cs="Times New Roman"/>
          <w:b/>
          <w:sz w:val="22"/>
          <w:shd w:val="clear" w:color="auto" w:fill="FFFFFF"/>
        </w:rPr>
        <w:t xml:space="preserve"> in </w:t>
      </w:r>
      <w:r w:rsidR="00485D44" w:rsidRPr="00C86E93">
        <w:rPr>
          <w:rFonts w:ascii="Times New Roman" w:hAnsi="Times New Roman" w:cs="Times New Roman" w:hint="eastAsia"/>
          <w:b/>
          <w:sz w:val="22"/>
          <w:shd w:val="clear" w:color="auto" w:fill="FFFFFF"/>
        </w:rPr>
        <w:t xml:space="preserve">their </w:t>
      </w:r>
      <w:r w:rsidR="00E8765F" w:rsidRPr="00C86E93">
        <w:rPr>
          <w:rFonts w:ascii="Times New Roman" w:hAnsi="Times New Roman" w:cs="Times New Roman"/>
          <w:b/>
          <w:sz w:val="22"/>
          <w:shd w:val="clear" w:color="auto" w:fill="FFFFFF"/>
        </w:rPr>
        <w:t>early, delayed and dual time-point imaging.</w:t>
      </w:r>
    </w:p>
    <w:tbl>
      <w:tblPr>
        <w:tblpPr w:leftFromText="180" w:rightFromText="180" w:vertAnchor="page" w:horzAnchor="margin" w:tblpXSpec="center" w:tblpY="2256"/>
        <w:tblW w:w="161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1842"/>
        <w:gridCol w:w="709"/>
        <w:gridCol w:w="2126"/>
        <w:gridCol w:w="1985"/>
        <w:gridCol w:w="709"/>
        <w:gridCol w:w="1842"/>
        <w:gridCol w:w="1985"/>
        <w:gridCol w:w="992"/>
      </w:tblGrid>
      <w:tr w:rsidR="00485D44" w:rsidRPr="002A6296" w:rsidTr="00485D44">
        <w:trPr>
          <w:trHeight w:val="285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Del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RI</w:t>
            </w:r>
          </w:p>
        </w:tc>
      </w:tr>
      <w:tr w:rsidR="00485D44" w:rsidRPr="002A6296" w:rsidTr="00485D44">
        <w:trPr>
          <w:trHeight w:val="163"/>
        </w:trPr>
        <w:tc>
          <w:tcPr>
            <w:tcW w:w="166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aligna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Benig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aligna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Benig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aligna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Benig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p</w:t>
            </w:r>
          </w:p>
        </w:tc>
      </w:tr>
      <w:tr w:rsidR="00485D44" w:rsidRPr="002A6296" w:rsidTr="00485D44">
        <w:trPr>
          <w:trHeight w:val="135"/>
        </w:trPr>
        <w:tc>
          <w:tcPr>
            <w:tcW w:w="16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dian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/25-75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dian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/25-75P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dian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/25-75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dian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/25-75P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dian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/25-75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dian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/25-75P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485D44" w:rsidRPr="002A6296" w:rsidTr="00485D44">
        <w:trPr>
          <w:trHeight w:val="28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SUVma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6.2/4.20-8.6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4.22/3.15-6.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1572C3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1572C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2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6.94/4.63-9.9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5.16/3.69-8.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5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15/0.07-0.2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11/0.06-0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5 </w:t>
            </w:r>
          </w:p>
        </w:tc>
      </w:tr>
      <w:tr w:rsidR="00485D44" w:rsidRPr="002A6296" w:rsidTr="00485D44">
        <w:trPr>
          <w:trHeight w:val="28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MTV2.0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45.47/21.57-109.17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6.16/3.42-21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1572C3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1572C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2 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47.62/22.52-117.67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7.48/1.96-24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1 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07/0.01-0.10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03/-0.04-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45 </w:t>
            </w:r>
          </w:p>
        </w:tc>
      </w:tr>
      <w:tr w:rsidR="00485D44" w:rsidRPr="002A6296" w:rsidTr="00485D44">
        <w:trPr>
          <w:trHeight w:val="28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an2.0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3.21/2.55-3.82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.65/2.49-2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6 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3.44/2.73-4.39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.79/2.40-3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2 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09/0.05-0.13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05/0.02-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4 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TLG2.0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163.29/62.39-411.28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18.24/8.75-59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6 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179.29/72.05-494.84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2.72/5.43-68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4 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15/0.08-0.24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09/-0.06-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57 </w:t>
            </w:r>
          </w:p>
        </w:tc>
      </w:tr>
      <w:tr w:rsidR="00485D44" w:rsidRPr="002A6296" w:rsidTr="00485D44">
        <w:trPr>
          <w:trHeight w:val="19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MTV2.5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3.67/11.59-51.87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11/0.98-10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6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3.06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.08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2.15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4.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75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/1.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7</w:t>
            </w: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2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6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0/0.04-0.35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8/0/01-0/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28</w:t>
            </w:r>
          </w:p>
        </w:tc>
      </w:tr>
      <w:tr w:rsidR="00485D44" w:rsidRPr="002A6296" w:rsidTr="00485D44">
        <w:trPr>
          <w:trHeight w:val="19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an2.5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68/2.98-4.26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09/2.80-3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1572C3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1572C3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0.02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07/3.09-4.90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24/2.91-3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9D6DA3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9D6DA3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0.01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9/0.05-0.13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4/0.02-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50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TLG2.5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77.62/36.63-247.41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7.32/3.01-34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2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43.48/44.64-286.68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8.13/3.73-45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0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23/0.09-0.47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24/-0.01-0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22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MTV4.0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42/0.13-18.21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5/0.00-1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3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40/0.22-29.61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69/0.00-2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0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9/0.09-0.93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42/0.16-1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82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an4.0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97/4.18-5.46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A6007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15/0.00-5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0.03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17/4.18-5.95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48/0.00-5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5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5/0.01-0.12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1/0.00-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95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TLG4.0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9.20/0.53-100.73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62/0.00-8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7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2.70/1.00-142.20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07/0.00-14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2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34/0.12-0.99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47/0.28-1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87</w:t>
            </w:r>
          </w:p>
        </w:tc>
      </w:tr>
      <w:tr w:rsidR="00485D44" w:rsidRPr="002A6296" w:rsidTr="00485D44">
        <w:trPr>
          <w:trHeight w:val="183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MTV50%max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5.23/8.93-52.12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11.44/3.42-29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0.44/9.14-39.98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6.66/2.64-20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-0.02/-0.20-0.07'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-0.24/-0.34--0.044'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7B0A0E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7B0A0E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2 </w:t>
            </w:r>
          </w:p>
        </w:tc>
      </w:tr>
      <w:tr w:rsidR="00485D44" w:rsidRPr="002A6296" w:rsidTr="00485D44">
        <w:trPr>
          <w:trHeight w:val="183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an50%max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56/2.66-5.69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75/1.90-4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5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94/3.02-6.43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30/2.44-5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6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4/0.07-0.22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0/0.02-0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95</w:t>
            </w:r>
          </w:p>
        </w:tc>
      </w:tr>
      <w:tr w:rsidR="00485D44" w:rsidRPr="002A6296" w:rsidTr="00485D44">
        <w:trPr>
          <w:trHeight w:val="246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TLG50%max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69.01/40.34-165.93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39.47/9.12-74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2 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76.09/48.47-163.68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7.25/8.70-66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10/-0.02-0.25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-0.10/-0.24--0.024'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7B0A0E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7B0A0E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1 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MTV75%max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.74/1.01-5.70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1.37/0.68-2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.15/1.30-5.90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83/0.39-1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/-0.25-0.53'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-0.32/-0.57--0.17'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02 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an75%max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45/3.59-7.17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74/2.70-5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0.04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.03/3.92-8.17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43/3.29-6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9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5/0.07-0.22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9/0.06-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55</w:t>
            </w:r>
          </w:p>
        </w:tc>
      </w:tr>
      <w:tr w:rsidR="00485D44" w:rsidRPr="002A6296" w:rsidTr="00485D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TLG75%max</w:t>
            </w:r>
          </w:p>
        </w:tc>
        <w:tc>
          <w:tcPr>
            <w:tcW w:w="2268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17.09/4.84-38.15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4.47/2.75-12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95 </w:t>
            </w:r>
          </w:p>
        </w:tc>
        <w:tc>
          <w:tcPr>
            <w:tcW w:w="2126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16.35/5.25-32.97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2.60/1.71-9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55 </w:t>
            </w:r>
          </w:p>
        </w:tc>
        <w:tc>
          <w:tcPr>
            <w:tcW w:w="1842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0.33/-0.10-0.76'</w:t>
            </w:r>
          </w:p>
        </w:tc>
        <w:tc>
          <w:tcPr>
            <w:tcW w:w="1985" w:type="dxa"/>
            <w:shd w:val="clear" w:color="auto" w:fill="auto"/>
            <w:hideMark/>
          </w:tcPr>
          <w:p w:rsidR="00485D44" w:rsidRPr="002A6296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A6296">
              <w:rPr>
                <w:rFonts w:ascii="Times New Roman" w:eastAsia="SimSun" w:hAnsi="Times New Roman" w:cs="Times New Roman"/>
                <w:kern w:val="0"/>
                <w:sz w:val="22"/>
              </w:rPr>
              <w:t>-0.21/-0.45--0.13'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85D44" w:rsidRPr="00BC6DFC" w:rsidRDefault="00485D44" w:rsidP="0048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C6DF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0.0005 </w:t>
            </w:r>
          </w:p>
        </w:tc>
      </w:tr>
    </w:tbl>
    <w:p w:rsidR="00AE352E" w:rsidRPr="00E8765F" w:rsidRDefault="00E8765F" w:rsidP="00E8765F">
      <w:bookmarkStart w:id="0" w:name="_GoBack"/>
      <w:r w:rsidRPr="0085736B">
        <w:rPr>
          <w:rFonts w:ascii="Times New Roman" w:hAnsi="Times New Roman" w:cs="Times New Roman"/>
          <w:sz w:val="22"/>
        </w:rPr>
        <w:t xml:space="preserve">Abbreviations </w:t>
      </w:r>
      <w:bookmarkEnd w:id="0"/>
      <w:r w:rsidRPr="002A6296">
        <w:rPr>
          <w:rFonts w:ascii="Times New Roman" w:hAnsi="Times New Roman" w:cs="Times New Roman"/>
          <w:sz w:val="22"/>
        </w:rPr>
        <w:t xml:space="preserve"> SUV, standardized uptake value; </w:t>
      </w:r>
      <w:r w:rsidR="001572C3">
        <w:rPr>
          <w:rFonts w:ascii="Times New Roman" w:eastAsia="SimSun" w:hAnsi="Times New Roman" w:cs="Times New Roman"/>
          <w:kern w:val="0"/>
          <w:sz w:val="22"/>
        </w:rPr>
        <w:t>M</w:t>
      </w:r>
      <w:r w:rsidR="001572C3">
        <w:rPr>
          <w:rFonts w:ascii="Times New Roman" w:eastAsia="SimSun" w:hAnsi="Times New Roman" w:cs="Times New Roman" w:hint="eastAsia"/>
          <w:kern w:val="0"/>
          <w:sz w:val="22"/>
        </w:rPr>
        <w:t>ean</w:t>
      </w:r>
      <w:r w:rsidR="001572C3">
        <w:rPr>
          <w:rFonts w:ascii="Times New Roman" w:hAnsi="Times New Roman" w:cs="Times New Roman" w:hint="eastAsia"/>
          <w:sz w:val="22"/>
        </w:rPr>
        <w:t xml:space="preserve">, SUVmean; </w:t>
      </w:r>
      <w:r w:rsidRPr="002A6296">
        <w:rPr>
          <w:rFonts w:ascii="Times New Roman" w:hAnsi="Times New Roman" w:cs="Times New Roman"/>
          <w:sz w:val="22"/>
        </w:rPr>
        <w:t xml:space="preserve">MTV, metabolic tumor volume; TLG, total lesional glycolysis; RI, retention index; </w:t>
      </w:r>
      <w:r w:rsidRPr="002A6296">
        <w:rPr>
          <w:rFonts w:ascii="Times New Roman" w:eastAsia="SimSun" w:hAnsi="Times New Roman" w:cs="Times New Roman"/>
          <w:kern w:val="0"/>
          <w:sz w:val="22"/>
        </w:rPr>
        <w:t xml:space="preserve">25-75P, </w:t>
      </w:r>
      <w:r w:rsidRPr="002A6296">
        <w:rPr>
          <w:rFonts w:ascii="Times New Roman" w:hAnsi="Times New Roman" w:cs="Times New Roman"/>
          <w:sz w:val="22"/>
          <w:shd w:val="clear" w:color="auto" w:fill="FFFFFF"/>
        </w:rPr>
        <w:t>25-75 percentile</w:t>
      </w:r>
      <w:r w:rsidR="00770439">
        <w:rPr>
          <w:rFonts w:ascii="Times New Roman" w:hAnsi="Times New Roman" w:cs="Times New Roman" w:hint="eastAsia"/>
          <w:sz w:val="22"/>
          <w:shd w:val="clear" w:color="auto" w:fill="FFFFFF"/>
        </w:rPr>
        <w:t>.</w:t>
      </w:r>
    </w:p>
    <w:sectPr w:rsidR="00AE352E" w:rsidRPr="00E8765F" w:rsidSect="00D857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5EC" w:rsidRDefault="000675EC" w:rsidP="00D8575F">
      <w:r>
        <w:separator/>
      </w:r>
    </w:p>
  </w:endnote>
  <w:endnote w:type="continuationSeparator" w:id="0">
    <w:p w:rsidR="000675EC" w:rsidRDefault="000675EC" w:rsidP="00D85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5EC" w:rsidRDefault="000675EC" w:rsidP="00D8575F">
      <w:r>
        <w:separator/>
      </w:r>
    </w:p>
  </w:footnote>
  <w:footnote w:type="continuationSeparator" w:id="0">
    <w:p w:rsidR="000675EC" w:rsidRDefault="000675EC" w:rsidP="00D85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8575F"/>
    <w:rsid w:val="00045EFE"/>
    <w:rsid w:val="000675EC"/>
    <w:rsid w:val="000A3F50"/>
    <w:rsid w:val="000B1E47"/>
    <w:rsid w:val="001572C3"/>
    <w:rsid w:val="00197A53"/>
    <w:rsid w:val="002165E5"/>
    <w:rsid w:val="002540DA"/>
    <w:rsid w:val="00274E0C"/>
    <w:rsid w:val="00282D96"/>
    <w:rsid w:val="002B6B4C"/>
    <w:rsid w:val="0032340C"/>
    <w:rsid w:val="0032548C"/>
    <w:rsid w:val="00351CD1"/>
    <w:rsid w:val="00390A37"/>
    <w:rsid w:val="00393571"/>
    <w:rsid w:val="003B6E3F"/>
    <w:rsid w:val="004540F5"/>
    <w:rsid w:val="00485D44"/>
    <w:rsid w:val="005111F5"/>
    <w:rsid w:val="005A5F5B"/>
    <w:rsid w:val="00615ABE"/>
    <w:rsid w:val="00641776"/>
    <w:rsid w:val="00692684"/>
    <w:rsid w:val="00727053"/>
    <w:rsid w:val="00740268"/>
    <w:rsid w:val="00770439"/>
    <w:rsid w:val="007B0A0E"/>
    <w:rsid w:val="007E7F9E"/>
    <w:rsid w:val="008258A7"/>
    <w:rsid w:val="00843AE0"/>
    <w:rsid w:val="0085736B"/>
    <w:rsid w:val="00923A97"/>
    <w:rsid w:val="009269C5"/>
    <w:rsid w:val="009D6DA3"/>
    <w:rsid w:val="00A339A9"/>
    <w:rsid w:val="00A60075"/>
    <w:rsid w:val="00AE352E"/>
    <w:rsid w:val="00BC6DFC"/>
    <w:rsid w:val="00C3785C"/>
    <w:rsid w:val="00C41630"/>
    <w:rsid w:val="00C86E93"/>
    <w:rsid w:val="00CC2299"/>
    <w:rsid w:val="00D60520"/>
    <w:rsid w:val="00D8575F"/>
    <w:rsid w:val="00E713A6"/>
    <w:rsid w:val="00E8765F"/>
    <w:rsid w:val="00EE008B"/>
    <w:rsid w:val="00F319D6"/>
    <w:rsid w:val="00F84C28"/>
    <w:rsid w:val="00FA0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6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5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575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85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8575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0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0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5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360</Words>
  <Characters>2057</Characters>
  <Application>Microsoft Office Word</Application>
  <DocSecurity>0</DocSecurity>
  <Lines>17</Lines>
  <Paragraphs>4</Paragraphs>
  <ScaleCrop>false</ScaleCrop>
  <Company>Microsoft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.La</cp:lastModifiedBy>
  <cp:revision>22</cp:revision>
  <dcterms:created xsi:type="dcterms:W3CDTF">2016-04-21T11:33:00Z</dcterms:created>
  <dcterms:modified xsi:type="dcterms:W3CDTF">2017-07-05T13:52:00Z</dcterms:modified>
</cp:coreProperties>
</file>